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7352" w14:textId="28815C16" w:rsidR="0080344E" w:rsidRDefault="00A738D7"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05B69189" wp14:editId="1A24F5DD">
            <wp:simplePos x="0" y="0"/>
            <wp:positionH relativeFrom="column">
              <wp:posOffset>-707869</wp:posOffset>
            </wp:positionH>
            <wp:positionV relativeFrom="paragraph">
              <wp:posOffset>134620</wp:posOffset>
            </wp:positionV>
            <wp:extent cx="6847205" cy="3769995"/>
            <wp:effectExtent l="0" t="0" r="0" b="1905"/>
            <wp:wrapTight wrapText="bothSides">
              <wp:wrapPolygon edited="0">
                <wp:start x="200" y="0"/>
                <wp:lineTo x="80" y="1237"/>
                <wp:lineTo x="80" y="11642"/>
                <wp:lineTo x="481" y="11642"/>
                <wp:lineTo x="361" y="17463"/>
                <wp:lineTo x="481" y="21174"/>
                <wp:lineTo x="1402" y="21393"/>
                <wp:lineTo x="2083" y="21538"/>
                <wp:lineTo x="13101" y="21538"/>
                <wp:lineTo x="17187" y="21320"/>
                <wp:lineTo x="17107" y="20956"/>
                <wp:lineTo x="17948" y="20956"/>
                <wp:lineTo x="20793" y="20083"/>
                <wp:lineTo x="20873" y="16154"/>
                <wp:lineTo x="16947" y="15135"/>
                <wp:lineTo x="17988" y="15135"/>
                <wp:lineTo x="20833" y="14262"/>
                <wp:lineTo x="20793" y="12806"/>
                <wp:lineTo x="21554" y="11715"/>
                <wp:lineTo x="21554" y="0"/>
                <wp:lineTo x="200" y="0"/>
              </wp:wrapPolygon>
            </wp:wrapTight>
            <wp:docPr id="18297463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746353" name="图片 182974635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7205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0D07D3" w14:textId="633E3799" w:rsidR="00337593" w:rsidRPr="00337593" w:rsidRDefault="00337593" w:rsidP="00337593">
      <w:pPr>
        <w:pStyle w:val="a3"/>
        <w:spacing w:line="360" w:lineRule="auto"/>
        <w:rPr>
          <w:rFonts w:ascii="Times New Roman" w:hAnsi="Times New Roman" w:cs="Times New Roman"/>
        </w:rPr>
      </w:pPr>
      <w:r w:rsidRPr="00337593">
        <w:rPr>
          <w:rFonts w:ascii="Times New Roman" w:hAnsi="Times New Roman" w:cs="Times New Roman"/>
        </w:rPr>
        <w:t>Figure S2. The FACS results of CT-041 products identifying the cell subtypes</w:t>
      </w:r>
      <w:r w:rsidR="00A738D7">
        <w:rPr>
          <w:rFonts w:ascii="Times New Roman" w:hAnsi="Times New Roman" w:cs="Times New Roman"/>
        </w:rPr>
        <w:t xml:space="preserve"> </w:t>
      </w:r>
      <w:r w:rsidR="00A738D7">
        <w:rPr>
          <w:rFonts w:ascii="Times New Roman" w:hAnsi="Times New Roman" w:cs="Times New Roman" w:hint="eastAsia"/>
        </w:rPr>
        <w:t>of</w:t>
      </w:r>
      <w:r w:rsidR="00A738D7">
        <w:rPr>
          <w:rFonts w:ascii="Times New Roman" w:hAnsi="Times New Roman" w:cs="Times New Roman"/>
        </w:rPr>
        <w:t xml:space="preserve"> Case 1 (A) and Case 2 (C).</w:t>
      </w:r>
      <w:r w:rsidRPr="00337593">
        <w:rPr>
          <w:rFonts w:ascii="Times New Roman" w:hAnsi="Times New Roman" w:cs="Times New Roman"/>
        </w:rPr>
        <w:t xml:space="preserve"> </w:t>
      </w:r>
      <w:r w:rsidR="00A738D7">
        <w:rPr>
          <w:rFonts w:ascii="Times New Roman" w:hAnsi="Times New Roman" w:cs="Times New Roman"/>
        </w:rPr>
        <w:t>B and D represent the phenotypes</w:t>
      </w:r>
      <w:r w:rsidRPr="00337593">
        <w:rPr>
          <w:rFonts w:ascii="Times New Roman" w:hAnsi="Times New Roman" w:cs="Times New Roman"/>
        </w:rPr>
        <w:t xml:space="preserve"> of CAR-CLDN18.2 </w:t>
      </w:r>
      <w:r w:rsidR="00A738D7">
        <w:rPr>
          <w:rFonts w:ascii="Times New Roman" w:hAnsi="Times New Roman" w:cs="Times New Roman"/>
        </w:rPr>
        <w:t xml:space="preserve">positive </w:t>
      </w:r>
      <w:r w:rsidRPr="00337593">
        <w:rPr>
          <w:rFonts w:ascii="Times New Roman" w:hAnsi="Times New Roman" w:cs="Times New Roman"/>
        </w:rPr>
        <w:t>cells</w:t>
      </w:r>
      <w:r w:rsidR="00A738D7">
        <w:rPr>
          <w:rFonts w:ascii="Times New Roman" w:hAnsi="Times New Roman" w:cs="Times New Roman"/>
        </w:rPr>
        <w:t xml:space="preserve"> in the products</w:t>
      </w:r>
      <w:r w:rsidRPr="00337593">
        <w:rPr>
          <w:rFonts w:ascii="Times New Roman" w:hAnsi="Times New Roman" w:cs="Times New Roman"/>
        </w:rPr>
        <w:t xml:space="preserve">. </w:t>
      </w:r>
    </w:p>
    <w:p w14:paraId="42B4A281" w14:textId="7AF21EE9" w:rsidR="00337593" w:rsidRDefault="00337593"/>
    <w:sectPr w:rsidR="00337593" w:rsidSect="005D3C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93"/>
    <w:rsid w:val="000A1254"/>
    <w:rsid w:val="000F3834"/>
    <w:rsid w:val="00174E54"/>
    <w:rsid w:val="0023052D"/>
    <w:rsid w:val="0023776B"/>
    <w:rsid w:val="00337593"/>
    <w:rsid w:val="00593CBC"/>
    <w:rsid w:val="005D0527"/>
    <w:rsid w:val="005D3CD3"/>
    <w:rsid w:val="006C1588"/>
    <w:rsid w:val="0080344E"/>
    <w:rsid w:val="00924B36"/>
    <w:rsid w:val="009F72DE"/>
    <w:rsid w:val="00A63859"/>
    <w:rsid w:val="00A738D7"/>
    <w:rsid w:val="00A82B10"/>
    <w:rsid w:val="00B50D58"/>
    <w:rsid w:val="00B80B1E"/>
    <w:rsid w:val="00BF6F02"/>
    <w:rsid w:val="00CC1C80"/>
    <w:rsid w:val="00D34903"/>
    <w:rsid w:val="00F0564C"/>
    <w:rsid w:val="00FF1593"/>
    <w:rsid w:val="00FF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BED1"/>
  <w15:chartTrackingRefBased/>
  <w15:docId w15:val="{22AA8E11-DD1F-3848-AD58-D1495DD5D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375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9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88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34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09</dc:creator>
  <cp:keywords/>
  <dc:description/>
  <cp:lastModifiedBy>A809</cp:lastModifiedBy>
  <cp:revision>2</cp:revision>
  <dcterms:created xsi:type="dcterms:W3CDTF">2023-07-02T08:10:00Z</dcterms:created>
  <dcterms:modified xsi:type="dcterms:W3CDTF">2023-08-02T09:12:00Z</dcterms:modified>
</cp:coreProperties>
</file>